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81E605" w14:textId="77777777" w:rsidR="0029440E" w:rsidRDefault="0029440E">
      <w:pPr>
        <w:rPr>
          <w:sz w:val="18"/>
          <w:szCs w:val="18"/>
        </w:rPr>
      </w:pPr>
    </w:p>
    <w:p w14:paraId="728DBB87" w14:textId="35A99230" w:rsidR="006C7627" w:rsidRPr="00FF4089" w:rsidRDefault="0080323E" w:rsidP="00FF4089">
      <w:pPr>
        <w:jc w:val="center"/>
      </w:pPr>
      <w:r w:rsidRPr="00FF4089">
        <w:t>Table S</w:t>
      </w:r>
      <w:r w:rsidR="006C7627" w:rsidRPr="00FF4089">
        <w:t>2</w:t>
      </w:r>
      <w:r w:rsidR="00EB6EF7" w:rsidRPr="00FF4089">
        <w:t>.1</w:t>
      </w:r>
      <w:r w:rsidRPr="00FF4089">
        <w:t xml:space="preserve">. </w:t>
      </w:r>
      <w:r w:rsidR="006C7627" w:rsidRPr="00FF4089">
        <w:t>Dunnett's multiple comparison</w:t>
      </w:r>
      <w:r w:rsidR="008A3922">
        <w:t>s</w:t>
      </w:r>
      <w:r w:rsidR="006C7627" w:rsidRPr="00FF4089">
        <w:t xml:space="preserve"> test </w:t>
      </w:r>
      <w:r w:rsidR="00BD379D">
        <w:t>for</w:t>
      </w:r>
      <w:r w:rsidR="006C7627" w:rsidRPr="00FF4089">
        <w:t xml:space="preserve"> CGG mutant </w:t>
      </w:r>
      <w:r w:rsidR="009209A4" w:rsidRPr="00FF4089">
        <w:t>versus</w:t>
      </w:r>
      <w:r w:rsidR="006C7627" w:rsidRPr="00FF4089">
        <w:t xml:space="preserve"> parental virus or other mutants</w:t>
      </w:r>
    </w:p>
    <w:p w14:paraId="6A140E22" w14:textId="0C803D82" w:rsidR="0080323E" w:rsidRDefault="0080323E" w:rsidP="00FF4089">
      <w:pPr>
        <w:jc w:val="center"/>
        <w:rPr>
          <w:sz w:val="18"/>
          <w:szCs w:val="18"/>
        </w:rPr>
      </w:pPr>
    </w:p>
    <w:tbl>
      <w:tblPr>
        <w:tblW w:w="9990" w:type="dxa"/>
        <w:tblInd w:w="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55"/>
        <w:gridCol w:w="1875"/>
        <w:gridCol w:w="2730"/>
        <w:gridCol w:w="1875"/>
        <w:gridCol w:w="1755"/>
      </w:tblGrid>
      <w:tr w:rsidR="00EB6EF7" w:rsidRPr="005F3E54" w14:paraId="7E22D575" w14:textId="77777777" w:rsidTr="00CB0CCE">
        <w:trPr>
          <w:trHeight w:val="362"/>
        </w:trPr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79444" w14:textId="7C714D68" w:rsidR="00EB6EF7" w:rsidRPr="005F3E54" w:rsidRDefault="00EB6EF7" w:rsidP="00FF40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FAEEC" w14:textId="45A8291B" w:rsidR="00EB6EF7" w:rsidRPr="006E25B9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sz w:val="20"/>
                <w:szCs w:val="20"/>
              </w:rPr>
            </w:pPr>
            <w:r w:rsidRPr="006E25B9">
              <w:rPr>
                <w:b/>
                <w:color w:val="000000"/>
                <w:kern w:val="24"/>
                <w:sz w:val="20"/>
                <w:szCs w:val="20"/>
              </w:rPr>
              <w:t>Mean Diff</w:t>
            </w:r>
            <w:r w:rsidR="00FF4089" w:rsidRPr="006E25B9">
              <w:rPr>
                <w:b/>
                <w:color w:val="000000"/>
                <w:kern w:val="24"/>
                <w:sz w:val="20"/>
                <w:szCs w:val="20"/>
              </w:rPr>
              <w:t>erence</w:t>
            </w:r>
            <w:r w:rsidR="00EF1CB6" w:rsidRPr="009E7AF8">
              <w:rPr>
                <w:b/>
                <w:color w:val="000000"/>
                <w:kern w:val="2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7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672BE" w14:textId="2FFE6DD9" w:rsidR="00EB6EF7" w:rsidRPr="006E25B9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sz w:val="20"/>
                <w:szCs w:val="20"/>
              </w:rPr>
            </w:pPr>
            <w:r w:rsidRPr="006E25B9">
              <w:rPr>
                <w:b/>
                <w:color w:val="000000"/>
                <w:kern w:val="24"/>
                <w:sz w:val="20"/>
                <w:szCs w:val="20"/>
              </w:rPr>
              <w:t xml:space="preserve">95.00% CI of </w:t>
            </w:r>
            <w:r w:rsidR="009209A4" w:rsidRPr="006E25B9">
              <w:rPr>
                <w:b/>
                <w:color w:val="000000"/>
                <w:kern w:val="24"/>
                <w:sz w:val="20"/>
                <w:szCs w:val="20"/>
              </w:rPr>
              <w:t>D</w:t>
            </w:r>
            <w:r w:rsidRPr="006E25B9">
              <w:rPr>
                <w:b/>
                <w:color w:val="000000"/>
                <w:kern w:val="24"/>
                <w:sz w:val="20"/>
                <w:szCs w:val="20"/>
              </w:rPr>
              <w:t>iff</w:t>
            </w:r>
            <w:r w:rsidR="00FF4089" w:rsidRPr="006E25B9">
              <w:rPr>
                <w:b/>
                <w:color w:val="000000"/>
                <w:kern w:val="24"/>
                <w:sz w:val="20"/>
                <w:szCs w:val="20"/>
              </w:rPr>
              <w:t>erence</w:t>
            </w:r>
          </w:p>
        </w:tc>
        <w:tc>
          <w:tcPr>
            <w:tcW w:w="1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CC928" w14:textId="77777777" w:rsidR="00EB6EF7" w:rsidRPr="006E25B9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sz w:val="20"/>
                <w:szCs w:val="20"/>
              </w:rPr>
            </w:pPr>
            <w:r w:rsidRPr="006E25B9">
              <w:rPr>
                <w:b/>
                <w:color w:val="000000"/>
                <w:kern w:val="24"/>
                <w:sz w:val="20"/>
                <w:szCs w:val="20"/>
              </w:rPr>
              <w:t>Adjusted P Valu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DA6BE" w14:textId="77777777" w:rsidR="00EB6EF7" w:rsidRPr="006E25B9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sz w:val="20"/>
                <w:szCs w:val="20"/>
              </w:rPr>
            </w:pPr>
            <w:r w:rsidRPr="006E25B9">
              <w:rPr>
                <w:b/>
                <w:color w:val="000000"/>
                <w:kern w:val="24"/>
                <w:sz w:val="20"/>
                <w:szCs w:val="20"/>
              </w:rPr>
              <w:t>Significance</w:t>
            </w:r>
          </w:p>
        </w:tc>
      </w:tr>
      <w:tr w:rsidR="00EB6EF7" w:rsidRPr="005F3E54" w14:paraId="20A75489" w14:textId="77777777" w:rsidTr="00CB0CCE"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3F53F" w14:textId="27DB7669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CGG v</w:t>
            </w:r>
            <w:r w:rsidR="005F3E54" w:rsidRPr="005F3E54">
              <w:rPr>
                <w:color w:val="000000"/>
                <w:kern w:val="24"/>
                <w:sz w:val="20"/>
                <w:szCs w:val="20"/>
              </w:rPr>
              <w:t>ersus</w:t>
            </w:r>
            <w:r w:rsidRPr="005F3E54">
              <w:rPr>
                <w:color w:val="000000"/>
                <w:kern w:val="24"/>
                <w:sz w:val="20"/>
                <w:szCs w:val="20"/>
              </w:rPr>
              <w:t xml:space="preserve"> CAA</w:t>
            </w:r>
          </w:p>
        </w:tc>
        <w:tc>
          <w:tcPr>
            <w:tcW w:w="1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44296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1924</w:t>
            </w:r>
          </w:p>
        </w:tc>
        <w:tc>
          <w:tcPr>
            <w:tcW w:w="27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B4005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-0.1491 to 0.5339</w:t>
            </w:r>
          </w:p>
        </w:tc>
        <w:tc>
          <w:tcPr>
            <w:tcW w:w="1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3DD40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4985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BCD80" w14:textId="4B630B16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n</w:t>
            </w:r>
            <w:r w:rsidR="00A27473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  <w:tr w:rsidR="00EB6EF7" w:rsidRPr="005F3E54" w14:paraId="78FF7D60" w14:textId="77777777" w:rsidTr="00CB0CCE"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2C59D" w14:textId="2B0DED35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 xml:space="preserve">CGG </w:t>
            </w:r>
            <w:r w:rsidR="005F3E54" w:rsidRPr="005F3E54">
              <w:rPr>
                <w:color w:val="000000"/>
                <w:kern w:val="24"/>
                <w:sz w:val="20"/>
                <w:szCs w:val="20"/>
              </w:rPr>
              <w:t>versus</w:t>
            </w:r>
            <w:r w:rsidRPr="005F3E54">
              <w:rPr>
                <w:color w:val="000000"/>
                <w:kern w:val="24"/>
                <w:sz w:val="20"/>
                <w:szCs w:val="20"/>
              </w:rPr>
              <w:t xml:space="preserve"> CAG</w:t>
            </w:r>
          </w:p>
        </w:tc>
        <w:tc>
          <w:tcPr>
            <w:tcW w:w="1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3FA91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2926</w:t>
            </w:r>
          </w:p>
        </w:tc>
        <w:tc>
          <w:tcPr>
            <w:tcW w:w="27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0610B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-0.04893 to 0.6341</w:t>
            </w:r>
          </w:p>
        </w:tc>
        <w:tc>
          <w:tcPr>
            <w:tcW w:w="1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7D111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118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C4C7E" w14:textId="5A7370A9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n</w:t>
            </w:r>
            <w:r w:rsidR="00A27473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  <w:tr w:rsidR="00EB6EF7" w:rsidRPr="005F3E54" w14:paraId="37B0DEE7" w14:textId="77777777" w:rsidTr="00CB0CCE"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9B299" w14:textId="08E84940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CGG v</w:t>
            </w:r>
            <w:r w:rsidR="005F3E54" w:rsidRPr="005F3E54">
              <w:rPr>
                <w:color w:val="000000"/>
                <w:kern w:val="24"/>
                <w:sz w:val="20"/>
                <w:szCs w:val="20"/>
              </w:rPr>
              <w:t>ersus</w:t>
            </w:r>
            <w:r w:rsidRPr="005F3E54">
              <w:rPr>
                <w:color w:val="000000"/>
                <w:kern w:val="24"/>
                <w:sz w:val="20"/>
                <w:szCs w:val="20"/>
              </w:rPr>
              <w:t xml:space="preserve"> CCG</w:t>
            </w:r>
          </w:p>
        </w:tc>
        <w:tc>
          <w:tcPr>
            <w:tcW w:w="1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598FB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3462</w:t>
            </w:r>
          </w:p>
        </w:tc>
        <w:tc>
          <w:tcPr>
            <w:tcW w:w="27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AC9B3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004653 to 0.6877</w:t>
            </w:r>
          </w:p>
        </w:tc>
        <w:tc>
          <w:tcPr>
            <w:tcW w:w="1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89CD0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0459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4A7A9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EB6EF7" w:rsidRPr="005F3E54" w14:paraId="2B721DBE" w14:textId="77777777" w:rsidTr="00CB0CCE"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41BF6" w14:textId="039CAB39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CGG v</w:t>
            </w:r>
            <w:r w:rsidR="005F3E54" w:rsidRPr="005F3E54">
              <w:rPr>
                <w:color w:val="000000"/>
                <w:kern w:val="24"/>
                <w:sz w:val="20"/>
                <w:szCs w:val="20"/>
              </w:rPr>
              <w:t>ersus</w:t>
            </w:r>
            <w:r w:rsidRPr="005F3E54">
              <w:rPr>
                <w:color w:val="000000"/>
                <w:kern w:val="24"/>
                <w:sz w:val="20"/>
                <w:szCs w:val="20"/>
              </w:rPr>
              <w:t xml:space="preserve"> CGA</w:t>
            </w:r>
          </w:p>
        </w:tc>
        <w:tc>
          <w:tcPr>
            <w:tcW w:w="1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17040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1856</w:t>
            </w:r>
          </w:p>
        </w:tc>
        <w:tc>
          <w:tcPr>
            <w:tcW w:w="27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C36D1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-0.1559 to 0.5271</w:t>
            </w:r>
          </w:p>
        </w:tc>
        <w:tc>
          <w:tcPr>
            <w:tcW w:w="1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FDB99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5376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85719" w14:textId="74C94C5E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n</w:t>
            </w:r>
            <w:r w:rsidR="00A27473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  <w:tr w:rsidR="00EB6EF7" w:rsidRPr="005F3E54" w14:paraId="6DCA8C84" w14:textId="77777777" w:rsidTr="00CB0CCE"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BDCB0" w14:textId="4EF1AF56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CGG v</w:t>
            </w:r>
            <w:r w:rsidR="005F3E54" w:rsidRPr="005F3E54">
              <w:rPr>
                <w:color w:val="000000"/>
                <w:kern w:val="24"/>
                <w:sz w:val="20"/>
                <w:szCs w:val="20"/>
              </w:rPr>
              <w:t>ersus</w:t>
            </w:r>
            <w:r w:rsidRPr="005F3E54">
              <w:rPr>
                <w:color w:val="000000"/>
                <w:kern w:val="24"/>
                <w:sz w:val="20"/>
                <w:szCs w:val="20"/>
              </w:rPr>
              <w:t xml:space="preserve"> CUG</w:t>
            </w:r>
          </w:p>
        </w:tc>
        <w:tc>
          <w:tcPr>
            <w:tcW w:w="1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E1D89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3192</w:t>
            </w:r>
          </w:p>
        </w:tc>
        <w:tc>
          <w:tcPr>
            <w:tcW w:w="27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FE330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-0.02237 to 0.6607</w:t>
            </w:r>
          </w:p>
        </w:tc>
        <w:tc>
          <w:tcPr>
            <w:tcW w:w="1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BA125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0748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1FA41" w14:textId="78AC4310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n</w:t>
            </w:r>
            <w:r w:rsidR="00A27473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  <w:tr w:rsidR="00EB6EF7" w:rsidRPr="005F3E54" w14:paraId="6482D701" w14:textId="77777777" w:rsidTr="00CB0CCE"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D9C5E" w14:textId="55CFF9BE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CGG v</w:t>
            </w:r>
            <w:r w:rsidR="005F3E54" w:rsidRPr="005F3E54">
              <w:rPr>
                <w:color w:val="000000"/>
                <w:kern w:val="24"/>
                <w:sz w:val="20"/>
                <w:szCs w:val="20"/>
              </w:rPr>
              <w:t>ersus</w:t>
            </w:r>
            <w:r w:rsidRPr="005F3E54">
              <w:rPr>
                <w:color w:val="000000"/>
                <w:kern w:val="24"/>
                <w:sz w:val="20"/>
                <w:szCs w:val="20"/>
              </w:rPr>
              <w:t xml:space="preserve"> UGC</w:t>
            </w:r>
          </w:p>
        </w:tc>
        <w:tc>
          <w:tcPr>
            <w:tcW w:w="1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471BB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2804</w:t>
            </w:r>
          </w:p>
        </w:tc>
        <w:tc>
          <w:tcPr>
            <w:tcW w:w="27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BD385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-0.06108 to 0.6220</w:t>
            </w:r>
          </w:p>
        </w:tc>
        <w:tc>
          <w:tcPr>
            <w:tcW w:w="1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E8530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1442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83D42" w14:textId="20BDC895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n</w:t>
            </w:r>
            <w:r w:rsidR="00A27473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  <w:tr w:rsidR="00EB6EF7" w:rsidRPr="005F3E54" w14:paraId="5CA00210" w14:textId="77777777" w:rsidTr="00CB0CCE"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F2CE4" w14:textId="7C014DB2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CGG v</w:t>
            </w:r>
            <w:r w:rsidR="005F3E54" w:rsidRPr="005F3E54">
              <w:rPr>
                <w:color w:val="000000"/>
                <w:kern w:val="24"/>
                <w:sz w:val="20"/>
                <w:szCs w:val="20"/>
              </w:rPr>
              <w:t>ersus</w:t>
            </w:r>
            <w:r w:rsidRPr="005F3E54">
              <w:rPr>
                <w:color w:val="000000"/>
                <w:kern w:val="24"/>
                <w:sz w:val="20"/>
                <w:szCs w:val="20"/>
              </w:rPr>
              <w:t xml:space="preserve"> UGG</w:t>
            </w:r>
          </w:p>
        </w:tc>
        <w:tc>
          <w:tcPr>
            <w:tcW w:w="1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9CD0B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-0.1659</w:t>
            </w:r>
          </w:p>
        </w:tc>
        <w:tc>
          <w:tcPr>
            <w:tcW w:w="27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BEAE6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-0.5074 to 0.1757</w:t>
            </w:r>
          </w:p>
        </w:tc>
        <w:tc>
          <w:tcPr>
            <w:tcW w:w="1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F5378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6562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1FB3C" w14:textId="34D0B0A0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n</w:t>
            </w:r>
            <w:r w:rsidR="00A27473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  <w:tr w:rsidR="00EB6EF7" w:rsidRPr="005F3E54" w14:paraId="5ECF42F8" w14:textId="77777777" w:rsidTr="00CB0CCE"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C14C8" w14:textId="0AB405ED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CGG v</w:t>
            </w:r>
            <w:r w:rsidR="005F3E54" w:rsidRPr="005F3E54">
              <w:rPr>
                <w:color w:val="000000"/>
                <w:kern w:val="24"/>
                <w:sz w:val="20"/>
                <w:szCs w:val="20"/>
              </w:rPr>
              <w:t>ersus</w:t>
            </w:r>
            <w:r w:rsidRPr="005F3E54">
              <w:rPr>
                <w:color w:val="000000"/>
                <w:kern w:val="24"/>
                <w:sz w:val="20"/>
                <w:szCs w:val="20"/>
              </w:rPr>
              <w:t xml:space="preserve"> UUA</w:t>
            </w:r>
          </w:p>
        </w:tc>
        <w:tc>
          <w:tcPr>
            <w:tcW w:w="1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5DE87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1.185</w:t>
            </w:r>
          </w:p>
        </w:tc>
        <w:tc>
          <w:tcPr>
            <w:tcW w:w="27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6986A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8430 to 1.526</w:t>
            </w:r>
          </w:p>
        </w:tc>
        <w:tc>
          <w:tcPr>
            <w:tcW w:w="1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208C3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718CD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EB6EF7" w:rsidRPr="005F3E54" w14:paraId="1810BAED" w14:textId="77777777" w:rsidTr="00CB0CCE"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8FD68" w14:textId="51B522AA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CGG v</w:t>
            </w:r>
            <w:r w:rsidR="005F3E54" w:rsidRPr="005F3E54">
              <w:rPr>
                <w:color w:val="000000"/>
                <w:kern w:val="24"/>
                <w:sz w:val="20"/>
                <w:szCs w:val="20"/>
              </w:rPr>
              <w:t>ersus</w:t>
            </w:r>
            <w:r w:rsidRPr="005F3E54">
              <w:rPr>
                <w:color w:val="000000"/>
                <w:kern w:val="24"/>
                <w:sz w:val="20"/>
                <w:szCs w:val="20"/>
              </w:rPr>
              <w:t xml:space="preserve"> UUG</w:t>
            </w:r>
          </w:p>
        </w:tc>
        <w:tc>
          <w:tcPr>
            <w:tcW w:w="1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E6C67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8185</w:t>
            </w:r>
          </w:p>
        </w:tc>
        <w:tc>
          <w:tcPr>
            <w:tcW w:w="27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17B4A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4769 to 1.160</w:t>
            </w:r>
          </w:p>
        </w:tc>
        <w:tc>
          <w:tcPr>
            <w:tcW w:w="1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3B7D9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0E43C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EB6EF7" w:rsidRPr="005F3E54" w14:paraId="7D869D93" w14:textId="77777777" w:rsidTr="00CB0CCE"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FC394" w14:textId="4B8E3331" w:rsidR="00EB6EF7" w:rsidRPr="005F3E54" w:rsidRDefault="005F3E54" w:rsidP="005F3E54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 xml:space="preserve"> </w:t>
            </w:r>
            <w:r w:rsidR="00EB6EF7" w:rsidRPr="005F3E54">
              <w:rPr>
                <w:color w:val="000000"/>
                <w:kern w:val="24"/>
                <w:sz w:val="20"/>
                <w:szCs w:val="20"/>
              </w:rPr>
              <w:t>CGG v</w:t>
            </w:r>
            <w:r w:rsidRPr="005F3E54">
              <w:rPr>
                <w:color w:val="000000"/>
                <w:kern w:val="24"/>
                <w:sz w:val="20"/>
                <w:szCs w:val="20"/>
              </w:rPr>
              <w:t>ersus</w:t>
            </w:r>
            <w:r w:rsidR="00EB6EF7" w:rsidRPr="005F3E54">
              <w:rPr>
                <w:color w:val="000000"/>
                <w:kern w:val="24"/>
                <w:sz w:val="20"/>
                <w:szCs w:val="20"/>
              </w:rPr>
              <w:t xml:space="preserve"> WT</w:t>
            </w:r>
          </w:p>
        </w:tc>
        <w:tc>
          <w:tcPr>
            <w:tcW w:w="1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EE86C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05225</w:t>
            </w:r>
          </w:p>
        </w:tc>
        <w:tc>
          <w:tcPr>
            <w:tcW w:w="27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74109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-0.2893 to 0.3938</w:t>
            </w:r>
          </w:p>
        </w:tc>
        <w:tc>
          <w:tcPr>
            <w:tcW w:w="18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6F340" w14:textId="77777777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9993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EB731" w14:textId="490D8822" w:rsidR="00EB6EF7" w:rsidRPr="005F3E54" w:rsidRDefault="00EB6EF7" w:rsidP="00FF408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n</w:t>
            </w:r>
            <w:r w:rsidR="00A27473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</w:tbl>
    <w:p w14:paraId="0ED22D64" w14:textId="4FDA0136" w:rsidR="0080323E" w:rsidRDefault="0080323E" w:rsidP="00FF4089">
      <w:pPr>
        <w:ind w:left="90"/>
        <w:jc w:val="center"/>
        <w:rPr>
          <w:sz w:val="18"/>
          <w:szCs w:val="18"/>
        </w:rPr>
      </w:pPr>
    </w:p>
    <w:p w14:paraId="2E64E02F" w14:textId="638CE886" w:rsidR="009E7AF8" w:rsidRPr="009E7AF8" w:rsidRDefault="009E7AF8" w:rsidP="009E7AF8">
      <w:pPr>
        <w:rPr>
          <w:sz w:val="18"/>
          <w:szCs w:val="18"/>
        </w:rPr>
      </w:pPr>
      <w:bookmarkStart w:id="0" w:name="_Hlk104889615"/>
      <w:r>
        <w:rPr>
          <w:sz w:val="18"/>
          <w:szCs w:val="18"/>
        </w:rPr>
        <w:t xml:space="preserve">        </w:t>
      </w:r>
      <w:r w:rsidRPr="009E7AF8">
        <w:rPr>
          <w:sz w:val="18"/>
          <w:szCs w:val="18"/>
        </w:rPr>
        <w:t># Comparison analysis was based on the titers (</w:t>
      </w:r>
      <w:r>
        <w:rPr>
          <w:sz w:val="18"/>
          <w:szCs w:val="18"/>
        </w:rPr>
        <w:t>genomic copies</w:t>
      </w:r>
      <w:r w:rsidRPr="009E7AF8">
        <w:rPr>
          <w:sz w:val="18"/>
          <w:szCs w:val="18"/>
        </w:rPr>
        <w:t xml:space="preserve">/ml) of </w:t>
      </w:r>
      <w:r>
        <w:rPr>
          <w:sz w:val="18"/>
          <w:szCs w:val="18"/>
        </w:rPr>
        <w:t>P0</w:t>
      </w:r>
      <w:r w:rsidRPr="009E7AF8">
        <w:rPr>
          <w:sz w:val="18"/>
          <w:szCs w:val="18"/>
        </w:rPr>
        <w:t xml:space="preserve"> virus</w:t>
      </w:r>
      <w:r>
        <w:rPr>
          <w:sz w:val="18"/>
          <w:szCs w:val="18"/>
        </w:rPr>
        <w:t>es</w:t>
      </w:r>
      <w:r w:rsidRPr="009E7AF8">
        <w:rPr>
          <w:sz w:val="18"/>
          <w:szCs w:val="18"/>
        </w:rPr>
        <w:t xml:space="preserve"> harvested from transfected BHK-21 cells</w:t>
      </w:r>
      <w:r w:rsidR="007E493C">
        <w:rPr>
          <w:sz w:val="18"/>
          <w:szCs w:val="18"/>
        </w:rPr>
        <w:t>.</w:t>
      </w:r>
    </w:p>
    <w:bookmarkEnd w:id="0"/>
    <w:p w14:paraId="704F5460" w14:textId="77777777" w:rsidR="009E7AF8" w:rsidRDefault="009E7AF8" w:rsidP="009E7AF8">
      <w:pPr>
        <w:rPr>
          <w:sz w:val="18"/>
          <w:szCs w:val="18"/>
        </w:rPr>
      </w:pPr>
    </w:p>
    <w:p w14:paraId="62D66513" w14:textId="77777777" w:rsidR="00FF4089" w:rsidRDefault="00FF4089" w:rsidP="00FF4089">
      <w:pPr>
        <w:jc w:val="center"/>
        <w:rPr>
          <w:sz w:val="18"/>
          <w:szCs w:val="18"/>
        </w:rPr>
      </w:pPr>
    </w:p>
    <w:p w14:paraId="7F225CF1" w14:textId="77777777" w:rsidR="009209A4" w:rsidRDefault="009209A4" w:rsidP="00FF4089">
      <w:pPr>
        <w:jc w:val="center"/>
        <w:rPr>
          <w:sz w:val="18"/>
          <w:szCs w:val="18"/>
        </w:rPr>
      </w:pPr>
    </w:p>
    <w:p w14:paraId="742E52F6" w14:textId="455A0D1C" w:rsidR="00EB6EF7" w:rsidRPr="00FF4089" w:rsidRDefault="00EB6EF7" w:rsidP="00FF4089">
      <w:pPr>
        <w:jc w:val="center"/>
      </w:pPr>
      <w:r w:rsidRPr="00FF4089">
        <w:t>Table S2.2. Dunnett's multiple comparison</w:t>
      </w:r>
      <w:r w:rsidR="008A3922">
        <w:t>s</w:t>
      </w:r>
      <w:r w:rsidRPr="00FF4089">
        <w:t xml:space="preserve"> test </w:t>
      </w:r>
      <w:r w:rsidR="00BD379D">
        <w:t>for</w:t>
      </w:r>
      <w:r w:rsidRPr="00FF4089">
        <w:t xml:space="preserve"> UGG mutant </w:t>
      </w:r>
      <w:r w:rsidR="009209A4" w:rsidRPr="00FF4089">
        <w:t>versus</w:t>
      </w:r>
      <w:r w:rsidRPr="00FF4089">
        <w:t xml:space="preserve"> parental virus or other mutants</w:t>
      </w:r>
    </w:p>
    <w:p w14:paraId="054FEF85" w14:textId="77777777" w:rsidR="00EB6EF7" w:rsidRPr="00EB6EF7" w:rsidRDefault="00EB6EF7" w:rsidP="00FF4089">
      <w:pPr>
        <w:ind w:left="-180"/>
        <w:jc w:val="center"/>
        <w:rPr>
          <w:sz w:val="20"/>
          <w:szCs w:val="20"/>
        </w:rPr>
      </w:pPr>
    </w:p>
    <w:tbl>
      <w:tblPr>
        <w:tblW w:w="9990" w:type="dxa"/>
        <w:tblInd w:w="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55"/>
        <w:gridCol w:w="1845"/>
        <w:gridCol w:w="2790"/>
        <w:gridCol w:w="1845"/>
        <w:gridCol w:w="1755"/>
      </w:tblGrid>
      <w:tr w:rsidR="00EB6EF7" w:rsidRPr="005F3E54" w14:paraId="066830DC" w14:textId="77777777" w:rsidTr="00CB0CCE">
        <w:trPr>
          <w:trHeight w:val="362"/>
        </w:trPr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8C618" w14:textId="77777777" w:rsidR="00EB6EF7" w:rsidRPr="005F3E54" w:rsidRDefault="00EB6EF7" w:rsidP="00FF40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46C19" w14:textId="169AA492" w:rsidR="00EB6EF7" w:rsidRPr="00EF1CB6" w:rsidRDefault="00EB6EF7" w:rsidP="00FF4089">
            <w:pPr>
              <w:jc w:val="center"/>
              <w:textAlignment w:val="bottom"/>
              <w:rPr>
                <w:rFonts w:ascii="Arial" w:hAnsi="Arial" w:cs="Arial"/>
                <w:b/>
                <w:sz w:val="20"/>
                <w:szCs w:val="20"/>
              </w:rPr>
            </w:pPr>
            <w:r w:rsidRPr="00EF1CB6">
              <w:rPr>
                <w:b/>
                <w:color w:val="000000"/>
                <w:kern w:val="24"/>
                <w:sz w:val="20"/>
                <w:szCs w:val="20"/>
              </w:rPr>
              <w:t>Mean Diff</w:t>
            </w:r>
            <w:r w:rsidR="00FF4089" w:rsidRPr="00EF1CB6">
              <w:rPr>
                <w:b/>
                <w:color w:val="000000"/>
                <w:kern w:val="24"/>
                <w:sz w:val="20"/>
                <w:szCs w:val="20"/>
              </w:rPr>
              <w:t>erence</w:t>
            </w:r>
            <w:r w:rsidR="00EF1CB6" w:rsidRPr="009E7AF8">
              <w:rPr>
                <w:b/>
                <w:color w:val="000000"/>
                <w:kern w:val="2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7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3D991" w14:textId="27551A1F" w:rsidR="00EB6EF7" w:rsidRPr="00EF1CB6" w:rsidRDefault="00EB6EF7" w:rsidP="00FF4089">
            <w:pPr>
              <w:jc w:val="center"/>
              <w:textAlignment w:val="bottom"/>
              <w:rPr>
                <w:rFonts w:ascii="Arial" w:hAnsi="Arial" w:cs="Arial"/>
                <w:b/>
                <w:sz w:val="20"/>
                <w:szCs w:val="20"/>
              </w:rPr>
            </w:pPr>
            <w:r w:rsidRPr="00EF1CB6">
              <w:rPr>
                <w:b/>
                <w:color w:val="000000"/>
                <w:kern w:val="24"/>
                <w:sz w:val="20"/>
                <w:szCs w:val="20"/>
              </w:rPr>
              <w:t xml:space="preserve">95.00% CI of </w:t>
            </w:r>
            <w:r w:rsidR="009209A4" w:rsidRPr="00EF1CB6">
              <w:rPr>
                <w:b/>
                <w:color w:val="000000"/>
                <w:kern w:val="24"/>
                <w:sz w:val="20"/>
                <w:szCs w:val="20"/>
              </w:rPr>
              <w:t>D</w:t>
            </w:r>
            <w:r w:rsidRPr="00EF1CB6">
              <w:rPr>
                <w:b/>
                <w:color w:val="000000"/>
                <w:kern w:val="24"/>
                <w:sz w:val="20"/>
                <w:szCs w:val="20"/>
              </w:rPr>
              <w:t>iff</w:t>
            </w:r>
            <w:r w:rsidR="00FF4089" w:rsidRPr="00EF1CB6">
              <w:rPr>
                <w:b/>
                <w:color w:val="000000"/>
                <w:kern w:val="24"/>
                <w:sz w:val="20"/>
                <w:szCs w:val="20"/>
              </w:rPr>
              <w:t>erence</w:t>
            </w:r>
          </w:p>
        </w:tc>
        <w:tc>
          <w:tcPr>
            <w:tcW w:w="1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E6B63" w14:textId="77777777" w:rsidR="00EB6EF7" w:rsidRPr="00EF1CB6" w:rsidRDefault="00EB6EF7" w:rsidP="00FF4089">
            <w:pPr>
              <w:jc w:val="center"/>
              <w:textAlignment w:val="bottom"/>
              <w:rPr>
                <w:rFonts w:ascii="Arial" w:hAnsi="Arial" w:cs="Arial"/>
                <w:b/>
                <w:sz w:val="20"/>
                <w:szCs w:val="20"/>
              </w:rPr>
            </w:pPr>
            <w:r w:rsidRPr="00EF1CB6">
              <w:rPr>
                <w:b/>
                <w:color w:val="000000"/>
                <w:kern w:val="24"/>
                <w:sz w:val="20"/>
                <w:szCs w:val="20"/>
              </w:rPr>
              <w:t>Adjusted P Value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A9B63" w14:textId="77777777" w:rsidR="00EB6EF7" w:rsidRPr="00EF1CB6" w:rsidRDefault="00EB6EF7" w:rsidP="00FF4089">
            <w:pPr>
              <w:jc w:val="center"/>
              <w:textAlignment w:val="bottom"/>
              <w:rPr>
                <w:rFonts w:ascii="Arial" w:hAnsi="Arial" w:cs="Arial"/>
                <w:b/>
                <w:sz w:val="20"/>
                <w:szCs w:val="20"/>
              </w:rPr>
            </w:pPr>
            <w:r w:rsidRPr="00EF1CB6">
              <w:rPr>
                <w:b/>
                <w:color w:val="000000"/>
                <w:kern w:val="24"/>
                <w:sz w:val="20"/>
                <w:szCs w:val="20"/>
              </w:rPr>
              <w:t>Significance</w:t>
            </w:r>
          </w:p>
        </w:tc>
      </w:tr>
      <w:tr w:rsidR="00EB6EF7" w:rsidRPr="005F3E54" w14:paraId="4693F472" w14:textId="77777777" w:rsidTr="00CB0CCE"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72031" w14:textId="202E295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UGG v</w:t>
            </w:r>
            <w:r w:rsidR="005F3E54" w:rsidRPr="005F3E54">
              <w:rPr>
                <w:color w:val="000000"/>
                <w:kern w:val="24"/>
                <w:sz w:val="20"/>
                <w:szCs w:val="20"/>
              </w:rPr>
              <w:t>ersus</w:t>
            </w:r>
            <w:r w:rsidRPr="005F3E54">
              <w:rPr>
                <w:color w:val="000000"/>
                <w:kern w:val="24"/>
                <w:sz w:val="20"/>
                <w:szCs w:val="20"/>
              </w:rPr>
              <w:t xml:space="preserve"> CAA</w:t>
            </w:r>
          </w:p>
        </w:tc>
        <w:tc>
          <w:tcPr>
            <w:tcW w:w="1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AE174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3582</w:t>
            </w:r>
          </w:p>
        </w:tc>
        <w:tc>
          <w:tcPr>
            <w:tcW w:w="27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7D6F6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01564 to 0.7008</w:t>
            </w:r>
          </w:p>
        </w:tc>
        <w:tc>
          <w:tcPr>
            <w:tcW w:w="1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E8193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0375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D8E97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EB6EF7" w:rsidRPr="005F3E54" w14:paraId="20C44F66" w14:textId="77777777" w:rsidTr="00CB0CCE"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59F18" w14:textId="1538482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UGG v</w:t>
            </w:r>
            <w:r w:rsidR="005F3E54" w:rsidRPr="005F3E54">
              <w:rPr>
                <w:color w:val="000000"/>
                <w:kern w:val="24"/>
                <w:sz w:val="20"/>
                <w:szCs w:val="20"/>
              </w:rPr>
              <w:t>ersus</w:t>
            </w:r>
            <w:r w:rsidRPr="005F3E54">
              <w:rPr>
                <w:color w:val="000000"/>
                <w:kern w:val="24"/>
                <w:sz w:val="20"/>
                <w:szCs w:val="20"/>
              </w:rPr>
              <w:t xml:space="preserve"> CAG</w:t>
            </w:r>
          </w:p>
        </w:tc>
        <w:tc>
          <w:tcPr>
            <w:tcW w:w="1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521DB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4584</w:t>
            </w:r>
          </w:p>
        </w:tc>
        <w:tc>
          <w:tcPr>
            <w:tcW w:w="27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082A3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1158 to 0.8010</w:t>
            </w:r>
          </w:p>
        </w:tc>
        <w:tc>
          <w:tcPr>
            <w:tcW w:w="1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063E8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0053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59A10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**</w:t>
            </w:r>
          </w:p>
        </w:tc>
      </w:tr>
      <w:tr w:rsidR="00EB6EF7" w:rsidRPr="005F3E54" w14:paraId="06448EE1" w14:textId="77777777" w:rsidTr="00CB0CCE"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6D200" w14:textId="432FD9E1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UGG v</w:t>
            </w:r>
            <w:r w:rsidR="005F3E54" w:rsidRPr="005F3E54">
              <w:rPr>
                <w:color w:val="000000"/>
                <w:kern w:val="24"/>
                <w:sz w:val="20"/>
                <w:szCs w:val="20"/>
              </w:rPr>
              <w:t>ersus</w:t>
            </w:r>
            <w:r w:rsidRPr="005F3E54">
              <w:rPr>
                <w:color w:val="000000"/>
                <w:kern w:val="24"/>
                <w:sz w:val="20"/>
                <w:szCs w:val="20"/>
              </w:rPr>
              <w:t xml:space="preserve"> CCG</w:t>
            </w:r>
          </w:p>
        </w:tc>
        <w:tc>
          <w:tcPr>
            <w:tcW w:w="1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30A97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5120</w:t>
            </w:r>
          </w:p>
        </w:tc>
        <w:tc>
          <w:tcPr>
            <w:tcW w:w="27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A0C5D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1694 to 0.8546</w:t>
            </w:r>
          </w:p>
        </w:tc>
        <w:tc>
          <w:tcPr>
            <w:tcW w:w="1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90687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0018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C5278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**</w:t>
            </w:r>
          </w:p>
        </w:tc>
      </w:tr>
      <w:tr w:rsidR="00EB6EF7" w:rsidRPr="005F3E54" w14:paraId="11D1E7F4" w14:textId="77777777" w:rsidTr="00CB0CCE"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9F395" w14:textId="04A3FCC1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UGG v</w:t>
            </w:r>
            <w:r w:rsidR="005F3E54" w:rsidRPr="005F3E54">
              <w:rPr>
                <w:color w:val="000000"/>
                <w:kern w:val="24"/>
                <w:sz w:val="20"/>
                <w:szCs w:val="20"/>
              </w:rPr>
              <w:t>ersus</w:t>
            </w:r>
            <w:r w:rsidRPr="005F3E54">
              <w:rPr>
                <w:color w:val="000000"/>
                <w:kern w:val="24"/>
                <w:sz w:val="20"/>
                <w:szCs w:val="20"/>
              </w:rPr>
              <w:t xml:space="preserve"> CGA</w:t>
            </w:r>
          </w:p>
        </w:tc>
        <w:tc>
          <w:tcPr>
            <w:tcW w:w="1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24430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3514</w:t>
            </w:r>
          </w:p>
        </w:tc>
        <w:tc>
          <w:tcPr>
            <w:tcW w:w="27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ED3F5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008851 to 0.6940</w:t>
            </w:r>
          </w:p>
        </w:tc>
        <w:tc>
          <w:tcPr>
            <w:tcW w:w="1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634C6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0425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35072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EB6EF7" w:rsidRPr="005F3E54" w14:paraId="6B49558E" w14:textId="77777777" w:rsidTr="00CB0CCE"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C3A82" w14:textId="50AA079E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UGG v</w:t>
            </w:r>
            <w:r w:rsidR="005F3E54" w:rsidRPr="005F3E54">
              <w:rPr>
                <w:color w:val="000000"/>
                <w:kern w:val="24"/>
                <w:sz w:val="20"/>
                <w:szCs w:val="20"/>
              </w:rPr>
              <w:t>ersus</w:t>
            </w:r>
            <w:r w:rsidRPr="005F3E54">
              <w:rPr>
                <w:color w:val="000000"/>
                <w:kern w:val="24"/>
                <w:sz w:val="20"/>
                <w:szCs w:val="20"/>
              </w:rPr>
              <w:t xml:space="preserve"> CGG</w:t>
            </w:r>
          </w:p>
        </w:tc>
        <w:tc>
          <w:tcPr>
            <w:tcW w:w="1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D4FEA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1748</w:t>
            </w:r>
          </w:p>
        </w:tc>
        <w:tc>
          <w:tcPr>
            <w:tcW w:w="27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F90D0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-0.1678 to 0.5174</w:t>
            </w:r>
          </w:p>
        </w:tc>
        <w:tc>
          <w:tcPr>
            <w:tcW w:w="1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33602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6054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BB848" w14:textId="6E195E1D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n</w:t>
            </w:r>
            <w:r w:rsidR="00A27473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  <w:tr w:rsidR="00EB6EF7" w:rsidRPr="005F3E54" w14:paraId="5F926C7B" w14:textId="77777777" w:rsidTr="00CB0CCE"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419A6" w14:textId="48805549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UGG v</w:t>
            </w:r>
            <w:r w:rsidR="005F3E54" w:rsidRPr="005F3E54">
              <w:rPr>
                <w:color w:val="000000"/>
                <w:kern w:val="24"/>
                <w:sz w:val="20"/>
                <w:szCs w:val="20"/>
              </w:rPr>
              <w:t>ersus</w:t>
            </w:r>
            <w:r w:rsidRPr="005F3E54">
              <w:rPr>
                <w:color w:val="000000"/>
                <w:kern w:val="24"/>
                <w:sz w:val="20"/>
                <w:szCs w:val="20"/>
              </w:rPr>
              <w:t xml:space="preserve"> CUG</w:t>
            </w:r>
          </w:p>
        </w:tc>
        <w:tc>
          <w:tcPr>
            <w:tcW w:w="1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8F941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4850</w:t>
            </w:r>
          </w:p>
        </w:tc>
        <w:tc>
          <w:tcPr>
            <w:tcW w:w="27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F0781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1424 to 0.8276</w:t>
            </w:r>
          </w:p>
        </w:tc>
        <w:tc>
          <w:tcPr>
            <w:tcW w:w="1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FD859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003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BAB2C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**</w:t>
            </w:r>
          </w:p>
        </w:tc>
      </w:tr>
      <w:tr w:rsidR="00EB6EF7" w:rsidRPr="005F3E54" w14:paraId="4A1D91F0" w14:textId="77777777" w:rsidTr="00CB0CCE"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89F0D" w14:textId="63CCF108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UGG v</w:t>
            </w:r>
            <w:r w:rsidR="005F3E54" w:rsidRPr="005F3E54">
              <w:rPr>
                <w:color w:val="000000"/>
                <w:kern w:val="24"/>
                <w:sz w:val="20"/>
                <w:szCs w:val="20"/>
              </w:rPr>
              <w:t>ersus</w:t>
            </w:r>
            <w:r w:rsidRPr="005F3E54">
              <w:rPr>
                <w:color w:val="000000"/>
                <w:kern w:val="24"/>
                <w:sz w:val="20"/>
                <w:szCs w:val="20"/>
              </w:rPr>
              <w:t xml:space="preserve"> UGC</w:t>
            </w:r>
          </w:p>
        </w:tc>
        <w:tc>
          <w:tcPr>
            <w:tcW w:w="1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A6C92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4463</w:t>
            </w:r>
          </w:p>
        </w:tc>
        <w:tc>
          <w:tcPr>
            <w:tcW w:w="27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3F561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1037 to 0.7889</w:t>
            </w:r>
          </w:p>
        </w:tc>
        <w:tc>
          <w:tcPr>
            <w:tcW w:w="1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969FF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0068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43AB8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**</w:t>
            </w:r>
          </w:p>
        </w:tc>
      </w:tr>
      <w:tr w:rsidR="00EB6EF7" w:rsidRPr="005F3E54" w14:paraId="29418954" w14:textId="77777777" w:rsidTr="00CB0CCE"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49002" w14:textId="38DA6EB8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UGG v</w:t>
            </w:r>
            <w:r w:rsidR="005F3E54" w:rsidRPr="005F3E54">
              <w:rPr>
                <w:color w:val="000000"/>
                <w:kern w:val="24"/>
                <w:sz w:val="20"/>
                <w:szCs w:val="20"/>
              </w:rPr>
              <w:t>ersus</w:t>
            </w:r>
            <w:r w:rsidRPr="005F3E54">
              <w:rPr>
                <w:color w:val="000000"/>
                <w:kern w:val="24"/>
                <w:sz w:val="20"/>
                <w:szCs w:val="20"/>
              </w:rPr>
              <w:t xml:space="preserve"> UUA</w:t>
            </w:r>
          </w:p>
        </w:tc>
        <w:tc>
          <w:tcPr>
            <w:tcW w:w="1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5852D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1.350</w:t>
            </w:r>
          </w:p>
        </w:tc>
        <w:tc>
          <w:tcPr>
            <w:tcW w:w="27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2F147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1.008 to 1.693</w:t>
            </w:r>
          </w:p>
        </w:tc>
        <w:tc>
          <w:tcPr>
            <w:tcW w:w="1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F1A38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D9FA0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EB6EF7" w:rsidRPr="005F3E54" w14:paraId="3F75DA41" w14:textId="77777777" w:rsidTr="00CB0CCE"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E2AF0" w14:textId="3E9E22E4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UGG v</w:t>
            </w:r>
            <w:r w:rsidR="005F3E54" w:rsidRPr="005F3E54">
              <w:rPr>
                <w:color w:val="000000"/>
                <w:kern w:val="24"/>
                <w:sz w:val="20"/>
                <w:szCs w:val="20"/>
              </w:rPr>
              <w:t>ersus</w:t>
            </w:r>
            <w:r w:rsidRPr="005F3E54">
              <w:rPr>
                <w:color w:val="000000"/>
                <w:kern w:val="24"/>
                <w:sz w:val="20"/>
                <w:szCs w:val="20"/>
              </w:rPr>
              <w:t xml:space="preserve"> UUG</w:t>
            </w:r>
          </w:p>
        </w:tc>
        <w:tc>
          <w:tcPr>
            <w:tcW w:w="1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227B5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9843</w:t>
            </w:r>
          </w:p>
        </w:tc>
        <w:tc>
          <w:tcPr>
            <w:tcW w:w="27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A2186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6417 to 1.327</w:t>
            </w:r>
          </w:p>
        </w:tc>
        <w:tc>
          <w:tcPr>
            <w:tcW w:w="1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4D230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08AB4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****</w:t>
            </w:r>
          </w:p>
        </w:tc>
      </w:tr>
      <w:tr w:rsidR="00EB6EF7" w:rsidRPr="005F3E54" w14:paraId="0C139347" w14:textId="77777777" w:rsidTr="00CB0CCE"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2D8AA" w14:textId="3B0ECB4A" w:rsidR="00EB6EF7" w:rsidRPr="005F3E54" w:rsidRDefault="005F3E54" w:rsidP="005F3E54">
            <w:pPr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 xml:space="preserve"> </w:t>
            </w:r>
            <w:r w:rsidR="00EB6EF7" w:rsidRPr="005F3E54">
              <w:rPr>
                <w:color w:val="000000"/>
                <w:kern w:val="24"/>
                <w:sz w:val="20"/>
                <w:szCs w:val="20"/>
              </w:rPr>
              <w:t>UGG v</w:t>
            </w:r>
            <w:r w:rsidRPr="005F3E54">
              <w:rPr>
                <w:color w:val="000000"/>
                <w:kern w:val="24"/>
                <w:sz w:val="20"/>
                <w:szCs w:val="20"/>
              </w:rPr>
              <w:t>ersus</w:t>
            </w:r>
            <w:r w:rsidR="00EB6EF7" w:rsidRPr="005F3E54">
              <w:rPr>
                <w:color w:val="000000"/>
                <w:kern w:val="24"/>
                <w:sz w:val="20"/>
                <w:szCs w:val="20"/>
              </w:rPr>
              <w:t xml:space="preserve"> WT</w:t>
            </w:r>
          </w:p>
        </w:tc>
        <w:tc>
          <w:tcPr>
            <w:tcW w:w="1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EBE8F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2181</w:t>
            </w:r>
          </w:p>
        </w:tc>
        <w:tc>
          <w:tcPr>
            <w:tcW w:w="27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154C1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-0.1245 to 0.5607</w:t>
            </w:r>
          </w:p>
        </w:tc>
        <w:tc>
          <w:tcPr>
            <w:tcW w:w="18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D6407" w14:textId="77777777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0.3665</w:t>
            </w:r>
          </w:p>
        </w:tc>
        <w:tc>
          <w:tcPr>
            <w:tcW w:w="17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33A63" w14:textId="4F8F6496" w:rsidR="00EB6EF7" w:rsidRPr="005F3E54" w:rsidRDefault="00EB6EF7" w:rsidP="00FF4089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5F3E54">
              <w:rPr>
                <w:color w:val="000000"/>
                <w:kern w:val="24"/>
                <w:sz w:val="20"/>
                <w:szCs w:val="20"/>
              </w:rPr>
              <w:t>n</w:t>
            </w:r>
            <w:r w:rsidR="00A27473">
              <w:rPr>
                <w:color w:val="000000"/>
                <w:kern w:val="24"/>
                <w:sz w:val="20"/>
                <w:szCs w:val="20"/>
              </w:rPr>
              <w:t>o</w:t>
            </w:r>
          </w:p>
        </w:tc>
      </w:tr>
    </w:tbl>
    <w:p w14:paraId="3E984F7D" w14:textId="707164DB" w:rsidR="00EB6EF7" w:rsidRDefault="00EB6EF7" w:rsidP="00EF1CB6">
      <w:pPr>
        <w:rPr>
          <w:sz w:val="18"/>
          <w:szCs w:val="18"/>
        </w:rPr>
      </w:pPr>
    </w:p>
    <w:p w14:paraId="6436A228" w14:textId="2FC13732" w:rsidR="009E7AF8" w:rsidRPr="009E7AF8" w:rsidRDefault="009E7AF8" w:rsidP="009E7AF8">
      <w:pPr>
        <w:rPr>
          <w:sz w:val="18"/>
          <w:szCs w:val="18"/>
        </w:rPr>
      </w:pPr>
      <w:r w:rsidRPr="009E7AF8">
        <w:rPr>
          <w:sz w:val="18"/>
          <w:szCs w:val="18"/>
        </w:rPr>
        <w:t xml:space="preserve">        # Comparison analysis was based on the titers (genomic copies/ml) of P0 viruses harvested from transfected BHK-21 cells</w:t>
      </w:r>
      <w:r w:rsidR="007E493C">
        <w:rPr>
          <w:sz w:val="18"/>
          <w:szCs w:val="18"/>
        </w:rPr>
        <w:t>.</w:t>
      </w:r>
      <w:bookmarkStart w:id="1" w:name="_GoBack"/>
      <w:bookmarkEnd w:id="1"/>
    </w:p>
    <w:p w14:paraId="49372217" w14:textId="13C7CCA1" w:rsidR="00EF1CB6" w:rsidRPr="0080323E" w:rsidRDefault="00EF1CB6" w:rsidP="00EF1CB6">
      <w:pPr>
        <w:rPr>
          <w:sz w:val="18"/>
          <w:szCs w:val="18"/>
        </w:rPr>
      </w:pPr>
    </w:p>
    <w:sectPr w:rsidR="00EF1CB6" w:rsidRPr="0080323E" w:rsidSect="00FF408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23E"/>
    <w:rsid w:val="0009095D"/>
    <w:rsid w:val="000E4697"/>
    <w:rsid w:val="001834BF"/>
    <w:rsid w:val="00202106"/>
    <w:rsid w:val="002410CF"/>
    <w:rsid w:val="00255165"/>
    <w:rsid w:val="0029440E"/>
    <w:rsid w:val="002A228C"/>
    <w:rsid w:val="00301E9C"/>
    <w:rsid w:val="00416E49"/>
    <w:rsid w:val="00445DB0"/>
    <w:rsid w:val="004B3CC5"/>
    <w:rsid w:val="00506EA4"/>
    <w:rsid w:val="005757BD"/>
    <w:rsid w:val="005F02F0"/>
    <w:rsid w:val="005F3E54"/>
    <w:rsid w:val="006C7627"/>
    <w:rsid w:val="006E25B9"/>
    <w:rsid w:val="00782336"/>
    <w:rsid w:val="007E493C"/>
    <w:rsid w:val="0080323E"/>
    <w:rsid w:val="0086528B"/>
    <w:rsid w:val="008A3922"/>
    <w:rsid w:val="008A765B"/>
    <w:rsid w:val="00905B12"/>
    <w:rsid w:val="009209A4"/>
    <w:rsid w:val="009B1366"/>
    <w:rsid w:val="009E7AF8"/>
    <w:rsid w:val="00A17699"/>
    <w:rsid w:val="00A27473"/>
    <w:rsid w:val="00A40EAB"/>
    <w:rsid w:val="00BD379D"/>
    <w:rsid w:val="00BD3CD6"/>
    <w:rsid w:val="00C60992"/>
    <w:rsid w:val="00CB0CCE"/>
    <w:rsid w:val="00CD3C23"/>
    <w:rsid w:val="00E46DC7"/>
    <w:rsid w:val="00EB6EF7"/>
    <w:rsid w:val="00EF1CB6"/>
    <w:rsid w:val="00EF7C05"/>
    <w:rsid w:val="00F07C80"/>
    <w:rsid w:val="00FF4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5F22D"/>
  <w15:chartTrackingRefBased/>
  <w15:docId w15:val="{C2BA6E3D-319D-B74C-8DDB-D499F5678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CC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32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B6EF7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905B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5B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5B1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B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B1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B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B12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08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Xingyu</dc:creator>
  <cp:keywords/>
  <dc:description/>
  <cp:lastModifiedBy>Fang, Ying</cp:lastModifiedBy>
  <cp:revision>8</cp:revision>
  <dcterms:created xsi:type="dcterms:W3CDTF">2022-05-27T16:40:00Z</dcterms:created>
  <dcterms:modified xsi:type="dcterms:W3CDTF">2022-05-31T16:43:00Z</dcterms:modified>
</cp:coreProperties>
</file>